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Overlap w:val="never"/>
        <w:tblW w:w="935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07"/>
        <w:gridCol w:w="374"/>
        <w:gridCol w:w="1244"/>
        <w:gridCol w:w="1627"/>
        <w:gridCol w:w="361"/>
        <w:gridCol w:w="1219"/>
        <w:gridCol w:w="1623"/>
      </w:tblGrid>
      <w:tr w:rsidR="00E2530F" w:rsidRPr="00E2530F" w:rsidTr="00E2530F">
        <w:trPr>
          <w:trHeight w:val="386"/>
        </w:trPr>
        <w:tc>
          <w:tcPr>
            <w:tcW w:w="9355" w:type="dxa"/>
            <w:gridSpan w:val="7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2969A1" w:rsidP="002969A1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T</w:t>
            </w:r>
            <w:r w:rsidR="00CA54E6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a</w:t>
            </w:r>
            <w:r w:rsidR="00E2530F" w:rsidRPr="00E2530F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ble</w:t>
            </w:r>
            <w:r w:rsidR="00CA54E6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="00F93234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S</w:t>
            </w:r>
            <w:r w:rsidR="00CA54E6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3</w:t>
            </w:r>
            <w:r w:rsidR="00E2530F"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 Medians of each income category in pre- or post-policy periods using the Community Health Survey 2</w:t>
            </w:r>
            <w:r w:rsidR="00730F0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10-12 and 2014-16 (weighted %)</w:t>
            </w:r>
          </w:p>
        </w:tc>
      </w:tr>
      <w:tr w:rsidR="00E2530F" w:rsidRPr="00E2530F" w:rsidTr="00E2530F">
        <w:trPr>
          <w:trHeight w:val="520"/>
        </w:trPr>
        <w:tc>
          <w:tcPr>
            <w:tcW w:w="2907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onthly household income (million KRW)</w:t>
            </w:r>
          </w:p>
        </w:tc>
        <w:tc>
          <w:tcPr>
            <w:tcW w:w="37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71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</w:t>
            </w: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-policy</w:t>
            </w:r>
          </w:p>
        </w:tc>
        <w:tc>
          <w:tcPr>
            <w:tcW w:w="36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9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</w:t>
            </w: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st-policy</w:t>
            </w:r>
          </w:p>
        </w:tc>
      </w:tr>
      <w:tr w:rsidR="00E2530F" w:rsidRPr="00E2530F" w:rsidTr="00E2530F">
        <w:trPr>
          <w:trHeight w:val="432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62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36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6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edian</w:t>
            </w:r>
          </w:p>
        </w:tc>
      </w:tr>
      <w:tr w:rsidR="00E2530F" w:rsidRPr="00E2530F" w:rsidTr="00E2530F">
        <w:trPr>
          <w:trHeight w:val="326"/>
        </w:trPr>
        <w:tc>
          <w:tcPr>
            <w:tcW w:w="290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Up to 0.5</w:t>
            </w:r>
          </w:p>
        </w:tc>
        <w:tc>
          <w:tcPr>
            <w:tcW w:w="37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0</w:t>
            </w:r>
          </w:p>
        </w:tc>
        <w:tc>
          <w:tcPr>
            <w:tcW w:w="162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36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3</w:t>
            </w:r>
          </w:p>
        </w:tc>
        <w:tc>
          <w:tcPr>
            <w:tcW w:w="162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E2530F" w:rsidRPr="00E2530F" w:rsidTr="00E2530F">
        <w:trPr>
          <w:trHeight w:val="326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 ≤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&lt; 1.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5</w:t>
            </w:r>
          </w:p>
        </w:tc>
      </w:tr>
      <w:tr w:rsidR="00E2530F" w:rsidRPr="00E2530F" w:rsidTr="00E2530F">
        <w:trPr>
          <w:trHeight w:val="326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0 ≤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 2.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.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0</w:t>
            </w:r>
          </w:p>
        </w:tc>
      </w:tr>
      <w:tr w:rsidR="00E2530F" w:rsidRPr="00E2530F" w:rsidTr="00E2530F">
        <w:trPr>
          <w:trHeight w:val="326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2.0 ≤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 3.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5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50</w:t>
            </w:r>
          </w:p>
        </w:tc>
      </w:tr>
      <w:tr w:rsidR="00E2530F" w:rsidRPr="00E2530F" w:rsidTr="00E2530F">
        <w:trPr>
          <w:trHeight w:val="326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3.0 ≤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 4.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.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5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50</w:t>
            </w:r>
          </w:p>
        </w:tc>
      </w:tr>
      <w:tr w:rsidR="00E2530F" w:rsidRPr="00E2530F" w:rsidTr="00E2530F">
        <w:trPr>
          <w:trHeight w:val="326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4.0 ≤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 5.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.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5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50</w:t>
            </w:r>
          </w:p>
        </w:tc>
      </w:tr>
      <w:tr w:rsidR="00E2530F" w:rsidRPr="00E2530F" w:rsidTr="00E2530F">
        <w:trPr>
          <w:trHeight w:val="326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5.0 ≤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 6.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.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5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50</w:t>
            </w:r>
          </w:p>
        </w:tc>
      </w:tr>
      <w:tr w:rsidR="00E2530F" w:rsidRPr="00E2530F" w:rsidTr="00E2530F">
        <w:trPr>
          <w:trHeight w:val="326"/>
        </w:trPr>
        <w:tc>
          <w:tcPr>
            <w:tcW w:w="290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ore than 6.0</w:t>
            </w:r>
          </w:p>
        </w:tc>
        <w:tc>
          <w:tcPr>
            <w:tcW w:w="37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.9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.15*</w:t>
            </w:r>
          </w:p>
        </w:tc>
        <w:tc>
          <w:tcPr>
            <w:tcW w:w="36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.71*</w:t>
            </w:r>
          </w:p>
        </w:tc>
      </w:tr>
      <w:tr w:rsidR="00E2530F" w:rsidRPr="00E2530F" w:rsidTr="00E2530F">
        <w:trPr>
          <w:trHeight w:val="506"/>
        </w:trPr>
        <w:tc>
          <w:tcPr>
            <w:tcW w:w="9355" w:type="dxa"/>
            <w:gridSpan w:val="7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* Median value was calculated based on Pareto’s curve</w:t>
            </w:r>
          </w:p>
        </w:tc>
      </w:tr>
    </w:tbl>
    <w:p w:rsidR="00E2530F" w:rsidRPr="00E2530F" w:rsidRDefault="00E2530F" w:rsidP="00E2530F">
      <w:pPr>
        <w:wordWrap/>
        <w:spacing w:after="0" w:line="240" w:lineRule="auto"/>
        <w:textAlignment w:val="center"/>
        <w:rPr>
          <w:rFonts w:ascii="Times New Roman" w:eastAsia="Malgun Gothic" w:hAnsi="Times New Roman" w:cs="Times New Roman"/>
          <w:color w:val="000000"/>
          <w:kern w:val="0"/>
          <w:sz w:val="22"/>
        </w:rPr>
      </w:pPr>
    </w:p>
    <w:p w:rsidR="00E2530F" w:rsidRDefault="00E2530F"/>
    <w:p w:rsidR="00E2530F" w:rsidRDefault="00E2530F"/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5"/>
        <w:gridCol w:w="968"/>
        <w:gridCol w:w="518"/>
        <w:gridCol w:w="987"/>
        <w:gridCol w:w="261"/>
        <w:gridCol w:w="853"/>
        <w:gridCol w:w="430"/>
        <w:gridCol w:w="938"/>
      </w:tblGrid>
      <w:tr w:rsidR="00E2530F" w:rsidRPr="00E2530F" w:rsidTr="00E2530F">
        <w:trPr>
          <w:trHeight w:val="370"/>
        </w:trPr>
        <w:tc>
          <w:tcPr>
            <w:tcW w:w="7710" w:type="dxa"/>
            <w:gridSpan w:val="8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2969A1" w:rsidP="002969A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T</w:t>
            </w:r>
            <w:r w:rsidR="00CA54E6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a</w:t>
            </w:r>
            <w:r w:rsidR="00CA54E6" w:rsidRPr="00E2530F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ble</w:t>
            </w:r>
            <w:r w:rsidR="00CA54E6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="00F93234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S</w:t>
            </w:r>
            <w:r w:rsidR="00CA54E6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4</w:t>
            </w:r>
            <w:r w:rsidR="00E2530F"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. Percentage and cut-off of per capita and </w:t>
            </w:r>
            <w:proofErr w:type="spellStart"/>
            <w:r w:rsidR="00E2530F"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equivalized</w:t>
            </w:r>
            <w:proofErr w:type="spellEnd"/>
            <w:r w:rsidR="00E2530F"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monthly household income in pre- or post-policy periods using the Community Health Survey 2010-12 and 2014-16 (weighted %)</w:t>
            </w:r>
          </w:p>
        </w:tc>
      </w:tr>
      <w:tr w:rsidR="00E2530F" w:rsidRPr="00E2530F" w:rsidTr="00E2530F">
        <w:trPr>
          <w:trHeight w:val="369"/>
        </w:trPr>
        <w:tc>
          <w:tcPr>
            <w:tcW w:w="2755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254122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Monthly household income (million KRW)</w:t>
            </w:r>
          </w:p>
        </w:tc>
        <w:tc>
          <w:tcPr>
            <w:tcW w:w="2473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</w:t>
            </w: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re-policy</w:t>
            </w:r>
          </w:p>
        </w:tc>
        <w:tc>
          <w:tcPr>
            <w:tcW w:w="26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1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</w:t>
            </w: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ost-policy</w:t>
            </w:r>
          </w:p>
        </w:tc>
      </w:tr>
      <w:tr w:rsidR="00E2530F" w:rsidRPr="00E2530F" w:rsidTr="00E2530F">
        <w:trPr>
          <w:trHeight w:val="369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384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5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2530F" w:rsidRPr="00E2530F" w:rsidRDefault="00E2530F" w:rsidP="00E2530F">
            <w:pPr>
              <w:wordWrap/>
              <w:spacing w:after="0" w:line="384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E2530F" w:rsidRPr="00E2530F" w:rsidRDefault="00E2530F" w:rsidP="00E2530F">
            <w:pPr>
              <w:wordWrap/>
              <w:spacing w:after="0" w:line="384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Cut-off</w:t>
            </w:r>
          </w:p>
        </w:tc>
        <w:tc>
          <w:tcPr>
            <w:tcW w:w="26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384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384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4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384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E2530F" w:rsidRPr="00E2530F" w:rsidRDefault="00E2530F" w:rsidP="00E2530F">
            <w:pPr>
              <w:wordWrap/>
              <w:spacing w:after="0" w:line="384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Cut-off</w:t>
            </w:r>
          </w:p>
        </w:tc>
      </w:tr>
      <w:tr w:rsidR="00E2530F" w:rsidRPr="00E2530F" w:rsidTr="00E2530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Per capita </w:t>
            </w:r>
          </w:p>
        </w:tc>
        <w:tc>
          <w:tcPr>
            <w:tcW w:w="96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2530F" w:rsidRPr="00E2530F" w:rsidTr="00E2530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s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9.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&lt; 58.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&lt; 62.5</w:t>
            </w:r>
          </w:p>
        </w:tc>
      </w:tr>
      <w:tr w:rsidR="00E2530F" w:rsidRPr="00E2530F" w:rsidTr="00E2530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n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6.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&lt; 83.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0.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&lt; 87.5</w:t>
            </w:r>
          </w:p>
        </w:tc>
      </w:tr>
      <w:tr w:rsidR="00E2530F" w:rsidRPr="00E2530F" w:rsidTr="00E2530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r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1.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&lt; 116.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1.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&lt; 125.0</w:t>
            </w:r>
          </w:p>
        </w:tc>
      </w:tr>
      <w:tr w:rsidR="00E2530F" w:rsidRPr="00E2530F" w:rsidTr="00E2530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4th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2.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&lt; 175.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&lt; 175.0</w:t>
            </w:r>
          </w:p>
        </w:tc>
      </w:tr>
      <w:tr w:rsidR="00E2530F" w:rsidRPr="00E2530F" w:rsidTr="00E2530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5th</w:t>
            </w:r>
          </w:p>
        </w:tc>
        <w:tc>
          <w:tcPr>
            <w:tcW w:w="96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0.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2.4</w:t>
            </w:r>
          </w:p>
        </w:tc>
        <w:tc>
          <w:tcPr>
            <w:tcW w:w="43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2530F" w:rsidRPr="00E2530F" w:rsidTr="00E2530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Equivalized</w:t>
            </w:r>
            <w:proofErr w:type="spellEnd"/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2530F" w:rsidRPr="00E2530F" w:rsidTr="00E2530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s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&lt; 106.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&lt; 106.1</w:t>
            </w:r>
          </w:p>
        </w:tc>
      </w:tr>
      <w:tr w:rsidR="00E2530F" w:rsidRPr="00E2530F" w:rsidTr="00E2530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n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&lt; 150.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0.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&lt; 156.5</w:t>
            </w:r>
          </w:p>
        </w:tc>
      </w:tr>
      <w:tr w:rsidR="00E2530F" w:rsidRPr="00E2530F" w:rsidTr="00E2530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r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&lt; 202.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1.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&lt; 207.9</w:t>
            </w:r>
          </w:p>
        </w:tc>
      </w:tr>
      <w:tr w:rsidR="00E2530F" w:rsidRPr="00E2530F" w:rsidTr="00E2530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4th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0.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&lt; 275.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6.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&lt; 275.0</w:t>
            </w:r>
          </w:p>
        </w:tc>
      </w:tr>
      <w:tr w:rsidR="00E2530F" w:rsidRPr="00E2530F" w:rsidTr="00E2530F">
        <w:trPr>
          <w:trHeight w:val="332"/>
        </w:trPr>
        <w:tc>
          <w:tcPr>
            <w:tcW w:w="275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5th</w:t>
            </w:r>
          </w:p>
        </w:tc>
        <w:tc>
          <w:tcPr>
            <w:tcW w:w="96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2.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530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3.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530F" w:rsidRPr="00E2530F" w:rsidRDefault="00E2530F" w:rsidP="00E2530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E2530F" w:rsidRDefault="00E2530F"/>
    <w:tbl>
      <w:tblPr>
        <w:tblpPr w:vertAnchor="text" w:tblpYSpec="top"/>
        <w:tblOverlap w:val="never"/>
        <w:tblW w:w="91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848"/>
        <w:gridCol w:w="844"/>
        <w:gridCol w:w="1220"/>
        <w:gridCol w:w="257"/>
        <w:gridCol w:w="883"/>
        <w:gridCol w:w="881"/>
        <w:gridCol w:w="255"/>
        <w:gridCol w:w="1008"/>
        <w:gridCol w:w="995"/>
      </w:tblGrid>
      <w:tr w:rsidR="00CA54E6" w:rsidRPr="00CA54E6" w:rsidTr="000E3E35">
        <w:trPr>
          <w:trHeight w:val="622"/>
        </w:trPr>
        <w:tc>
          <w:tcPr>
            <w:tcW w:w="9176" w:type="dxa"/>
            <w:gridSpan w:val="10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2969A1" w:rsidP="002969A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lastRenderedPageBreak/>
              <w:t>T</w:t>
            </w:r>
            <w:r w:rsidR="00CA54E6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a</w:t>
            </w:r>
            <w:r w:rsidR="00CA54E6" w:rsidRPr="00E2530F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ble</w:t>
            </w:r>
            <w:r w:rsidR="00CA54E6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="00F93234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S</w:t>
            </w:r>
            <w:r w:rsidR="00CA54E6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5</w:t>
            </w:r>
            <w:r w:rsidR="0091018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 R</w:t>
            </w:r>
            <w:r w:rsidR="00CA54E6"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elative ratio and absolute differences of dental scaling non-users prevalence </w:t>
            </w:r>
            <w:r w:rsidR="0057747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using</w:t>
            </w:r>
            <w:r w:rsidR="00CA54E6"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CA54E6"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equivali</w:t>
            </w:r>
            <w:r w:rsidR="00CA54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z</w:t>
            </w:r>
            <w:r w:rsidR="00CA54E6"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ed</w:t>
            </w:r>
            <w:proofErr w:type="spellEnd"/>
            <w:r w:rsidR="00CA54E6"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154B8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household </w:t>
            </w:r>
            <w:r w:rsidR="00CA54E6"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income levels in pre- or post-policy periods</w:t>
            </w:r>
            <w:r w:rsidR="00730F0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="00CA54E6"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Community Health Survey 2010-12 and 2014-16 (weighted %)</w:t>
            </w:r>
          </w:p>
        </w:tc>
      </w:tr>
      <w:tr w:rsidR="00CA54E6" w:rsidRPr="00CA54E6" w:rsidTr="000E3E35">
        <w:trPr>
          <w:trHeight w:val="443"/>
        </w:trPr>
        <w:tc>
          <w:tcPr>
            <w:tcW w:w="1985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CA54E6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2"/>
              </w:rPr>
              <w:t>Equivalized</w:t>
            </w:r>
            <w:proofErr w:type="spellEnd"/>
            <w:r w:rsidRPr="00CA54E6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</w:p>
          <w:p w:rsidR="00CA54E6" w:rsidRPr="00CA54E6" w:rsidRDefault="00CA54E6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2"/>
              </w:rPr>
              <w:t>monthly household income (million KRW)</w:t>
            </w:r>
          </w:p>
        </w:tc>
        <w:tc>
          <w:tcPr>
            <w:tcW w:w="3169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Dental scaling </w:t>
            </w:r>
          </w:p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non-user</w:t>
            </w:r>
            <w:proofErr w:type="gramEnd"/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prevalence</w:t>
            </w:r>
            <w:r w:rsidR="00FD63A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019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641DB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Relative ratio </w:t>
            </w:r>
          </w:p>
        </w:tc>
        <w:tc>
          <w:tcPr>
            <w:tcW w:w="200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641DB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Absolute difference % </w:t>
            </w:r>
          </w:p>
        </w:tc>
      </w:tr>
      <w:tr w:rsidR="000E3E35" w:rsidRPr="00CA54E6" w:rsidTr="000E3E35">
        <w:trPr>
          <w:trHeight w:val="317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Pre-</w:t>
            </w:r>
          </w:p>
        </w:tc>
        <w:tc>
          <w:tcPr>
            <w:tcW w:w="8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Post-</w:t>
            </w:r>
          </w:p>
        </w:tc>
        <w:tc>
          <w:tcPr>
            <w:tcW w:w="12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Difference</w:t>
            </w:r>
          </w:p>
        </w:tc>
        <w:tc>
          <w:tcPr>
            <w:tcW w:w="25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Pre-</w:t>
            </w:r>
          </w:p>
        </w:tc>
        <w:tc>
          <w:tcPr>
            <w:tcW w:w="88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Post-</w:t>
            </w:r>
          </w:p>
        </w:tc>
        <w:tc>
          <w:tcPr>
            <w:tcW w:w="25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Pre-</w:t>
            </w:r>
          </w:p>
        </w:tc>
        <w:tc>
          <w:tcPr>
            <w:tcW w:w="99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Post-</w:t>
            </w:r>
          </w:p>
        </w:tc>
      </w:tr>
      <w:tr w:rsidR="000E3E35" w:rsidRPr="00CA54E6" w:rsidTr="000E3E35">
        <w:trPr>
          <w:trHeight w:val="261"/>
        </w:trPr>
        <w:tc>
          <w:tcPr>
            <w:tcW w:w="198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577473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ind w:right="100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3E35" w:rsidRPr="00CA54E6" w:rsidTr="000E3E35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s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57.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48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-9.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0E3E35" w:rsidRPr="00CA54E6" w:rsidTr="000E3E35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nd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66.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54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-11.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8.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6.6</w:t>
            </w:r>
          </w:p>
        </w:tc>
      </w:tr>
      <w:tr w:rsidR="000E3E35" w:rsidRPr="00CA54E6" w:rsidTr="000E3E35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rd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69.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59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-10.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2.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1.1</w:t>
            </w:r>
          </w:p>
        </w:tc>
      </w:tr>
      <w:tr w:rsidR="000E3E35" w:rsidRPr="00CA54E6" w:rsidTr="000E3E35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4th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74.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64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-9.9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.3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6.3</w:t>
            </w:r>
          </w:p>
        </w:tc>
      </w:tr>
      <w:tr w:rsidR="000E3E35" w:rsidRPr="00CA54E6" w:rsidTr="000E3E35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5th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82.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75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-7.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4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6.9</w:t>
            </w:r>
          </w:p>
        </w:tc>
      </w:tr>
      <w:tr w:rsidR="000E3E35" w:rsidRPr="00CA54E6" w:rsidTr="000E3E35">
        <w:trPr>
          <w:trHeight w:val="261"/>
        </w:trPr>
        <w:tc>
          <w:tcPr>
            <w:tcW w:w="198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A316D8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*</w:t>
            </w:r>
            <w:r w:rsidR="00577473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Adjusted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ind w:right="100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3E35" w:rsidRPr="00CA54E6" w:rsidTr="000E3E35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s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61.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51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-9.8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0E3E35" w:rsidRPr="00CA54E6" w:rsidTr="000E3E35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nd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68.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57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-11.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7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5.6</w:t>
            </w:r>
          </w:p>
        </w:tc>
      </w:tr>
      <w:tr w:rsidR="000E3E35" w:rsidRPr="00CA54E6" w:rsidTr="000E3E35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rd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70.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6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-10.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,17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9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8.9</w:t>
            </w:r>
          </w:p>
        </w:tc>
      </w:tr>
      <w:tr w:rsidR="000E3E35" w:rsidRPr="00CA54E6" w:rsidTr="000E3E35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4th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73.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63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-9.8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1.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1.6</w:t>
            </w:r>
          </w:p>
        </w:tc>
      </w:tr>
      <w:tr w:rsidR="000E3E35" w:rsidRPr="00CA54E6" w:rsidTr="000E3E35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5th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74.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67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-7.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.3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2.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CA54E6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5.5</w:t>
            </w:r>
          </w:p>
        </w:tc>
      </w:tr>
      <w:tr w:rsidR="00CA54E6" w:rsidRPr="00CA54E6" w:rsidTr="000E3E35">
        <w:trPr>
          <w:trHeight w:val="392"/>
        </w:trPr>
        <w:tc>
          <w:tcPr>
            <w:tcW w:w="9176" w:type="dxa"/>
            <w:gridSpan w:val="10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54E6" w:rsidRPr="00CA54E6" w:rsidRDefault="00E15401" w:rsidP="000E3E35">
            <w:pPr>
              <w:wordWrap/>
              <w:spacing w:after="0" w:line="240" w:lineRule="auto"/>
              <w:jc w:val="left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*A multivariable Poisson regression was used with adjusting age, sex, residence area, education years, current smoking,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insurance status, </w:t>
            </w: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and subjective oral health.</w:t>
            </w:r>
          </w:p>
        </w:tc>
      </w:tr>
    </w:tbl>
    <w:p w:rsidR="00E2530F" w:rsidRDefault="00E2530F"/>
    <w:tbl>
      <w:tblPr>
        <w:tblpPr w:vertAnchor="text" w:tblpYSpec="top"/>
        <w:tblOverlap w:val="never"/>
        <w:tblW w:w="91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848"/>
        <w:gridCol w:w="844"/>
        <w:gridCol w:w="1220"/>
        <w:gridCol w:w="257"/>
        <w:gridCol w:w="883"/>
        <w:gridCol w:w="881"/>
        <w:gridCol w:w="255"/>
        <w:gridCol w:w="1008"/>
        <w:gridCol w:w="995"/>
      </w:tblGrid>
      <w:tr w:rsidR="000E3E35" w:rsidRPr="00CA54E6" w:rsidTr="00254122">
        <w:trPr>
          <w:trHeight w:val="622"/>
        </w:trPr>
        <w:tc>
          <w:tcPr>
            <w:tcW w:w="9176" w:type="dxa"/>
            <w:gridSpan w:val="10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2969A1" w:rsidP="002969A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lastRenderedPageBreak/>
              <w:t>T</w:t>
            </w:r>
            <w:r w:rsidR="000E3E3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a</w:t>
            </w:r>
            <w:r w:rsidR="000E3E35" w:rsidRPr="00E2530F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ble</w:t>
            </w:r>
            <w:r w:rsidR="000E3E3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="00F93234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S</w:t>
            </w:r>
            <w:bookmarkStart w:id="0" w:name="_GoBack"/>
            <w:bookmarkEnd w:id="0"/>
            <w:r w:rsidR="000E3E3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6</w:t>
            </w:r>
            <w:r w:rsidR="000E3E35"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.</w:t>
            </w:r>
            <w:r w:rsidR="000E3E3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0E3E3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</w:t>
            </w:r>
            <w:r w:rsidR="000E3E35"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elative ratio and absolute differences of dental scaling non-users prevalence </w:t>
            </w:r>
            <w:r w:rsidR="000E3E3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using</w:t>
            </w:r>
            <w:r w:rsidR="000E3E35"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0E3E3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per capita household </w:t>
            </w:r>
            <w:r w:rsidR="000E3E35"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income levels in pre- or post-policy periods</w:t>
            </w:r>
            <w:r w:rsidR="000E3E3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0E3E35"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Community Health Survey 2010-12 and 2014-16 (weighted %)</w:t>
            </w:r>
          </w:p>
        </w:tc>
      </w:tr>
      <w:tr w:rsidR="000E3E35" w:rsidRPr="00CA54E6" w:rsidTr="00254122">
        <w:trPr>
          <w:trHeight w:val="443"/>
        </w:trPr>
        <w:tc>
          <w:tcPr>
            <w:tcW w:w="1985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2"/>
              </w:rPr>
              <w:t>Per capita</w:t>
            </w:r>
          </w:p>
          <w:p w:rsidR="000E3E35" w:rsidRPr="00CA54E6" w:rsidRDefault="000E3E35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2"/>
              </w:rPr>
              <w:t>monthly household income (million KRW)</w:t>
            </w:r>
          </w:p>
        </w:tc>
        <w:tc>
          <w:tcPr>
            <w:tcW w:w="3169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25412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Dental scaling </w:t>
            </w:r>
          </w:p>
          <w:p w:rsidR="000E3E35" w:rsidRPr="00CA54E6" w:rsidRDefault="000E3E35" w:rsidP="0025412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non-user prevalence</w:t>
            </w:r>
          </w:p>
        </w:tc>
        <w:tc>
          <w:tcPr>
            <w:tcW w:w="2019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641DB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Relative ratio </w:t>
            </w:r>
          </w:p>
        </w:tc>
        <w:tc>
          <w:tcPr>
            <w:tcW w:w="200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641DB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Absolute difference % </w:t>
            </w:r>
          </w:p>
        </w:tc>
      </w:tr>
      <w:tr w:rsidR="000E3E35" w:rsidRPr="00CA54E6" w:rsidTr="000E3E35">
        <w:trPr>
          <w:trHeight w:val="317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0E3E35" w:rsidRPr="00CA54E6" w:rsidRDefault="000E3E35" w:rsidP="00254122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25412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Pre-</w:t>
            </w:r>
          </w:p>
        </w:tc>
        <w:tc>
          <w:tcPr>
            <w:tcW w:w="8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25412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Post-</w:t>
            </w:r>
          </w:p>
        </w:tc>
        <w:tc>
          <w:tcPr>
            <w:tcW w:w="12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25412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Difference</w:t>
            </w:r>
          </w:p>
        </w:tc>
        <w:tc>
          <w:tcPr>
            <w:tcW w:w="25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25412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25412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Pre-</w:t>
            </w:r>
          </w:p>
        </w:tc>
        <w:tc>
          <w:tcPr>
            <w:tcW w:w="88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25412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Post-</w:t>
            </w:r>
          </w:p>
        </w:tc>
        <w:tc>
          <w:tcPr>
            <w:tcW w:w="25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25412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25412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Pre-</w:t>
            </w:r>
          </w:p>
        </w:tc>
        <w:tc>
          <w:tcPr>
            <w:tcW w:w="99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254122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Post-</w:t>
            </w:r>
          </w:p>
        </w:tc>
      </w:tr>
      <w:tr w:rsidR="000E3E35" w:rsidRPr="00CA54E6" w:rsidTr="000E3E35">
        <w:trPr>
          <w:trHeight w:val="261"/>
        </w:trPr>
        <w:tc>
          <w:tcPr>
            <w:tcW w:w="198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254122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254122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254122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254122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254122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254122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254122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254122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254122">
            <w:pPr>
              <w:wordWrap/>
              <w:spacing w:after="0" w:line="240" w:lineRule="auto"/>
              <w:ind w:right="100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254122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3E35" w:rsidRPr="00CA54E6" w:rsidTr="000E3E35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s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57.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48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-8.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0E3E35" w:rsidRPr="00CA54E6" w:rsidTr="000E3E35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nd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66.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55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-10.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8.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6.6</w:t>
            </w:r>
          </w:p>
        </w:tc>
      </w:tr>
      <w:tr w:rsidR="000E3E35" w:rsidRPr="00CA54E6" w:rsidTr="000E3E35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rd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68.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57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-11.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0.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8.7</w:t>
            </w:r>
          </w:p>
        </w:tc>
      </w:tr>
      <w:tr w:rsidR="000E3E35" w:rsidRPr="00CA54E6" w:rsidTr="000E3E35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4th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75.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65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-9.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.3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6.5</w:t>
            </w:r>
          </w:p>
        </w:tc>
      </w:tr>
      <w:tr w:rsidR="000E3E35" w:rsidRPr="00CA54E6" w:rsidTr="000E3E35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5th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81.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74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-7.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3.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5.5</w:t>
            </w:r>
          </w:p>
        </w:tc>
      </w:tr>
      <w:tr w:rsidR="000E3E35" w:rsidRPr="00CA54E6" w:rsidTr="000E3E35">
        <w:trPr>
          <w:trHeight w:val="261"/>
        </w:trPr>
        <w:tc>
          <w:tcPr>
            <w:tcW w:w="198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*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Adjusted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ind w:right="100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3E35" w:rsidRPr="00CA54E6" w:rsidTr="000E3E35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s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61.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52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-9.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0E3E35" w:rsidRPr="00CA54E6" w:rsidTr="000E3E35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nd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68.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57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-11.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6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4.9</w:t>
            </w:r>
          </w:p>
        </w:tc>
      </w:tr>
      <w:tr w:rsidR="000E3E35" w:rsidRPr="00CA54E6" w:rsidTr="000E3E35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rd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70.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60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-10.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8.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7.9</w:t>
            </w:r>
          </w:p>
        </w:tc>
      </w:tr>
      <w:tr w:rsidR="000E3E35" w:rsidRPr="00CA54E6" w:rsidTr="000E3E35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4th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72.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63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-9.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1.3</w:t>
            </w:r>
          </w:p>
        </w:tc>
      </w:tr>
      <w:tr w:rsidR="000E3E35" w:rsidRPr="00CA54E6" w:rsidTr="000E3E35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5th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74.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66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-7.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2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4.8</w:t>
            </w:r>
          </w:p>
        </w:tc>
      </w:tr>
      <w:tr w:rsidR="000E3E35" w:rsidRPr="00CA54E6" w:rsidTr="00254122">
        <w:trPr>
          <w:trHeight w:val="392"/>
        </w:trPr>
        <w:tc>
          <w:tcPr>
            <w:tcW w:w="9176" w:type="dxa"/>
            <w:gridSpan w:val="10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E3E35" w:rsidRPr="00CA54E6" w:rsidRDefault="000E3E35" w:rsidP="000E3E35">
            <w:pPr>
              <w:wordWrap/>
              <w:spacing w:after="0" w:line="240" w:lineRule="auto"/>
              <w:jc w:val="left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*A multivariable Poisson regression was used with adjusting age, sex, residence area, education years, current smoking,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insurance status, </w:t>
            </w:r>
            <w:r w:rsidRPr="00CA54E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and subjective oral health.</w:t>
            </w:r>
          </w:p>
        </w:tc>
      </w:tr>
    </w:tbl>
    <w:p w:rsidR="00E2530F" w:rsidRPr="00CA54E6" w:rsidRDefault="00E2530F" w:rsidP="000E3E35">
      <w:pPr>
        <w:wordWrap/>
        <w:spacing w:after="0" w:line="240" w:lineRule="auto"/>
        <w:jc w:val="left"/>
        <w:textAlignment w:val="center"/>
        <w:rPr>
          <w:rFonts w:ascii="Times New Roman" w:eastAsia="Malgun Gothic" w:hAnsi="Times New Roman" w:cs="Times New Roman"/>
          <w:color w:val="000000"/>
          <w:kern w:val="0"/>
          <w:sz w:val="22"/>
        </w:rPr>
      </w:pPr>
    </w:p>
    <w:sectPr w:rsidR="00E2530F" w:rsidRPr="00CA54E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6356" w:rsidRDefault="00066356" w:rsidP="007B3539">
      <w:pPr>
        <w:spacing w:after="0" w:line="240" w:lineRule="auto"/>
      </w:pPr>
      <w:r>
        <w:separator/>
      </w:r>
    </w:p>
  </w:endnote>
  <w:endnote w:type="continuationSeparator" w:id="0">
    <w:p w:rsidR="00066356" w:rsidRDefault="00066356" w:rsidP="007B35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6356" w:rsidRDefault="00066356" w:rsidP="007B3539">
      <w:pPr>
        <w:spacing w:after="0" w:line="240" w:lineRule="auto"/>
      </w:pPr>
      <w:r>
        <w:separator/>
      </w:r>
    </w:p>
  </w:footnote>
  <w:footnote w:type="continuationSeparator" w:id="0">
    <w:p w:rsidR="00066356" w:rsidRDefault="00066356" w:rsidP="007B35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FB2"/>
    <w:rsid w:val="00066356"/>
    <w:rsid w:val="000717C1"/>
    <w:rsid w:val="000E3E35"/>
    <w:rsid w:val="001352B0"/>
    <w:rsid w:val="00154B8F"/>
    <w:rsid w:val="001E10D4"/>
    <w:rsid w:val="002969A1"/>
    <w:rsid w:val="00380A14"/>
    <w:rsid w:val="003C2687"/>
    <w:rsid w:val="003F3455"/>
    <w:rsid w:val="004373E7"/>
    <w:rsid w:val="004C10ED"/>
    <w:rsid w:val="00577473"/>
    <w:rsid w:val="005900BF"/>
    <w:rsid w:val="00641DB7"/>
    <w:rsid w:val="006E02C4"/>
    <w:rsid w:val="00727036"/>
    <w:rsid w:val="00730F03"/>
    <w:rsid w:val="007B04CF"/>
    <w:rsid w:val="007B3539"/>
    <w:rsid w:val="007F5CD1"/>
    <w:rsid w:val="00826D03"/>
    <w:rsid w:val="00910189"/>
    <w:rsid w:val="00A316D8"/>
    <w:rsid w:val="00AB1601"/>
    <w:rsid w:val="00B82A6C"/>
    <w:rsid w:val="00BE2924"/>
    <w:rsid w:val="00C25E17"/>
    <w:rsid w:val="00C30A27"/>
    <w:rsid w:val="00CA54E6"/>
    <w:rsid w:val="00CA5FB2"/>
    <w:rsid w:val="00E15401"/>
    <w:rsid w:val="00E2530F"/>
    <w:rsid w:val="00F87A58"/>
    <w:rsid w:val="00F93234"/>
    <w:rsid w:val="00FD6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E35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353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B3539"/>
  </w:style>
  <w:style w:type="paragraph" w:styleId="Footer">
    <w:name w:val="footer"/>
    <w:basedOn w:val="Normal"/>
    <w:link w:val="FooterChar"/>
    <w:uiPriority w:val="99"/>
    <w:unhideWhenUsed/>
    <w:rsid w:val="007B353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B3539"/>
  </w:style>
  <w:style w:type="paragraph" w:customStyle="1" w:styleId="a">
    <w:name w:val="바탕글"/>
    <w:basedOn w:val="Normal"/>
    <w:rsid w:val="00E2530F"/>
    <w:pPr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customStyle="1" w:styleId="MS">
    <w:name w:val="MS바탕글"/>
    <w:basedOn w:val="Normal"/>
    <w:rsid w:val="00CA54E6"/>
    <w:pPr>
      <w:spacing w:line="273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E35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353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B3539"/>
  </w:style>
  <w:style w:type="paragraph" w:styleId="Footer">
    <w:name w:val="footer"/>
    <w:basedOn w:val="Normal"/>
    <w:link w:val="FooterChar"/>
    <w:uiPriority w:val="99"/>
    <w:unhideWhenUsed/>
    <w:rsid w:val="007B353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B3539"/>
  </w:style>
  <w:style w:type="paragraph" w:customStyle="1" w:styleId="a">
    <w:name w:val="바탕글"/>
    <w:basedOn w:val="Normal"/>
    <w:rsid w:val="00E2530F"/>
    <w:pPr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customStyle="1" w:styleId="MS">
    <w:name w:val="MS바탕글"/>
    <w:basedOn w:val="Normal"/>
    <w:rsid w:val="00CA54E6"/>
    <w:pPr>
      <w:spacing w:line="273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1156F9-977E-4064-A50C-6A795DAC26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475</Words>
  <Characters>2710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은수(예방치과학교실)</dc:creator>
  <cp:keywords/>
  <dc:description/>
  <cp:lastModifiedBy>MCREDO</cp:lastModifiedBy>
  <cp:revision>20</cp:revision>
  <dcterms:created xsi:type="dcterms:W3CDTF">2019-07-12T03:35:00Z</dcterms:created>
  <dcterms:modified xsi:type="dcterms:W3CDTF">2019-08-08T16:41:00Z</dcterms:modified>
</cp:coreProperties>
</file>